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C0E36" w14:textId="3D320A62" w:rsidR="003838A8" w:rsidRPr="00733836" w:rsidRDefault="006516D0" w:rsidP="003838A8">
      <w:pPr>
        <w:rPr>
          <w:rFonts w:ascii="Times New Roman" w:hAnsi="Times New Roman" w:cs="Times New Roman"/>
          <w:lang w:val="en-US"/>
        </w:rPr>
      </w:pPr>
      <w:r>
        <w:rPr>
          <w:rFonts w:ascii="Times New Roman" w:hAnsi="Times New Roman" w:cs="Times New Roman"/>
          <w:i/>
          <w:iCs/>
          <w:sz w:val="24"/>
          <w:szCs w:val="24"/>
          <w:lang w:val="en-US"/>
        </w:rPr>
        <w:t>Supplementary file 4</w:t>
      </w:r>
      <w:r w:rsidR="003838A8">
        <w:rPr>
          <w:rFonts w:ascii="Times New Roman" w:hAnsi="Times New Roman" w:cs="Times New Roman"/>
          <w:i/>
          <w:iCs/>
          <w:sz w:val="24"/>
          <w:szCs w:val="24"/>
          <w:lang w:val="en-US"/>
        </w:rPr>
        <w:t>:</w:t>
      </w:r>
      <w:r w:rsidR="003838A8" w:rsidRPr="00733836">
        <w:rPr>
          <w:rFonts w:ascii="Times New Roman" w:hAnsi="Times New Roman" w:cs="Times New Roman"/>
          <w:lang w:val="en-US"/>
        </w:rPr>
        <w:t xml:space="preserve"> Search strategy on economic evaluations or equity in the use of artificial intelligence tools for diagnostic support in imaging exams in neurological area</w:t>
      </w:r>
    </w:p>
    <w:tbl>
      <w:tblPr>
        <w:tblStyle w:val="Tabelacomgrade"/>
        <w:tblW w:w="0" w:type="auto"/>
        <w:tblLook w:val="04A0" w:firstRow="1" w:lastRow="0" w:firstColumn="1" w:lastColumn="0" w:noHBand="0" w:noVBand="1"/>
      </w:tblPr>
      <w:tblGrid>
        <w:gridCol w:w="1271"/>
        <w:gridCol w:w="7223"/>
      </w:tblGrid>
      <w:tr w:rsidR="003838A8" w:rsidRPr="00733836" w14:paraId="6A38C40D" w14:textId="77777777" w:rsidTr="0049109B">
        <w:tc>
          <w:tcPr>
            <w:tcW w:w="1271" w:type="dxa"/>
            <w:shd w:val="clear" w:color="auto" w:fill="D9D9D9" w:themeFill="background1" w:themeFillShade="D9"/>
          </w:tcPr>
          <w:p w14:paraId="5D5A1025" w14:textId="77777777" w:rsidR="003838A8" w:rsidRPr="00733836" w:rsidRDefault="003838A8" w:rsidP="0049109B">
            <w:pPr>
              <w:jc w:val="center"/>
              <w:rPr>
                <w:rFonts w:ascii="Times New Roman" w:hAnsi="Times New Roman" w:cs="Times New Roman"/>
                <w:lang w:val="en-US"/>
              </w:rPr>
            </w:pPr>
            <w:r w:rsidRPr="00733836">
              <w:rPr>
                <w:rFonts w:ascii="Times New Roman" w:hAnsi="Times New Roman" w:cs="Times New Roman"/>
                <w:lang w:val="en-US"/>
              </w:rPr>
              <w:t>Database</w:t>
            </w:r>
          </w:p>
        </w:tc>
        <w:tc>
          <w:tcPr>
            <w:tcW w:w="7223" w:type="dxa"/>
            <w:shd w:val="clear" w:color="auto" w:fill="D9D9D9" w:themeFill="background1" w:themeFillShade="D9"/>
          </w:tcPr>
          <w:p w14:paraId="632A562C" w14:textId="77777777" w:rsidR="003838A8" w:rsidRPr="00733836" w:rsidRDefault="003838A8" w:rsidP="0049109B">
            <w:pPr>
              <w:jc w:val="center"/>
              <w:rPr>
                <w:rFonts w:ascii="Times New Roman" w:hAnsi="Times New Roman" w:cs="Times New Roman"/>
                <w:lang w:val="en-US"/>
              </w:rPr>
            </w:pPr>
            <w:r w:rsidRPr="00733836">
              <w:rPr>
                <w:rFonts w:ascii="Times New Roman" w:hAnsi="Times New Roman" w:cs="Times New Roman"/>
                <w:lang w:val="en-US"/>
              </w:rPr>
              <w:t>Search strategy</w:t>
            </w:r>
          </w:p>
        </w:tc>
      </w:tr>
      <w:tr w:rsidR="003838A8" w:rsidRPr="006516D0" w14:paraId="7C0B1977" w14:textId="77777777" w:rsidTr="0049109B">
        <w:tc>
          <w:tcPr>
            <w:tcW w:w="1271" w:type="dxa"/>
          </w:tcPr>
          <w:p w14:paraId="1EC62069"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PubMed</w:t>
            </w:r>
          </w:p>
        </w:tc>
        <w:tc>
          <w:tcPr>
            <w:tcW w:w="7223" w:type="dxa"/>
          </w:tcPr>
          <w:p w14:paraId="31D60F06"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Central Nervous System Diseases"[MeSH Terms] OR "Brain diseases"[MeSH Terms] OR "Brain Injuries"[MeSH Terms] OR "Intracranial Arterial Diseases"[MeSH Terms] OR "Cerebrovascular Disorders"[MeSH Terms] OR "Intracranial Aneurysm"[MeSH Terms] OR "Brain Neoplasms"[MeSH Terms] OR "Cerebral Ventricle Neoplasms"[MeSH Terms] OR "Glioma"[MeSH Terms] OR "Stroke"[MeSH Terms] OR "Hemorrhagic Stroke"[MeSH Terms] OR "Embolic Stroke"[MeSH Terms] OR "Thrombotic Stroke"[MeSH Terms] OR "Ischemic Stroke"[MeSH Terms] OR "Intracranial Hemorrhages"[MeSH Terms] OR "Multiple Sclerosis"[MeSH Terms] OR "Demyelinating Autoimmune Diseases, CNS"[MeSH Terms] OR "Dementia"[MeSH Terms] OR "Alzheimer Disease"[MeSH Terms] OR "Cognitive Dysfunction"[MeSH Terms] OR "Parkinson Disease"[MeSH Terms] OR "Brain injur*" [Text Word] OR "Parkinson Disease*" [Text Word] OR "Glioma*"[Text Word]) AND (("Neuroimaging"[MeSH Terms] OR "Functional Neuroimaging"[MeSH Terms] OR "imaging, three dimensional"[MeSH Terms] OR "image processing, computer assisted"[MeSH Terms] OR "tomography scanners, x ray computed"[MeSH Terms] OR "CT Scan"[Text Word] OR "Tomography" [Text Word] OR "Magnetic resonance imaging"[MeSH Terms] OR "Magnetic resonance"[Text Word] OR "MRI"[Text Word] OR "Functional MRI"[Text Word] OR "fMRI"[Text Word]) OR "Radiology"[MeSH Terms] OR "Diagnostic Imaging"[MeSH Terms] OR "Tomography, X-Ray Computed"[MeSH Terms] OR "Multiparametric Magnetic Resonance Imaging"[MeSH Terms] OR "Diffusion Magnetic Resonance Imaging"[MeSH Terms]) AND ("Cost of Illness"[MeSH Terms] OR "Cost-Benefit Analysis"[MeSH Terms] OR "Health Care Costs"[MeSH Terms] OR "models, economic"[MeSH Terms] OR "cost efficiency analysis"[Text Word] OR "cost-utility"[Text Word] OR "cost-effectiveness"[Text Word] OR "Black People"[MeSH Terms] OR "Black or African American"[MeSH Terms] OR "White People"[MeSH Terms] OR "Vulnerable Populations"[MeSH Terms] OR "Race Factors"[MeSH Terms] OR "Poverty"[MeSH Terms] OR "Health Status Disparities"[MeSH Terms] OR "Racism"[MeSH Terms] OR "Prejudice"[MeSH Terms] OR "Socioeconomic factors"[MeSH Terms] OR "Health Status Disparities"[MeSH Terms] OR "Health Inequities"[MeSH Terms] OR "Social Determinants of Health"[MeSH Terms] OR "Equity"[Text Word] OR "Health equity"[Text Word]) AND ("Artificial Intelligence"[MeSH Terms] OR "Artificial Intelligence"[Text Word] OR "Artificial narrow intelligence"[Text Word] OR "Artificial General Intelligence"[Text Word] OR "Machine learning"[Text Word] OR "Deep Learning"[Text Word] OR "Neural Networks"[Text Word] OR "Algorithms"[Text Word] OR "Clinical Decision-Making"[MeSH Terms] OR "diagnosis, computer assisted"[MeSH Terms] OR "computer aided diagnosis"[Text Word] OR "Clinical decision support"[Text Word])</w:t>
            </w:r>
          </w:p>
        </w:tc>
      </w:tr>
      <w:tr w:rsidR="003838A8" w:rsidRPr="006516D0" w14:paraId="66BC2D6C" w14:textId="77777777" w:rsidTr="0049109B">
        <w:tc>
          <w:tcPr>
            <w:tcW w:w="1271" w:type="dxa"/>
          </w:tcPr>
          <w:p w14:paraId="50DCE496"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Embase</w:t>
            </w:r>
          </w:p>
        </w:tc>
        <w:tc>
          <w:tcPr>
            <w:tcW w:w="7223" w:type="dxa"/>
          </w:tcPr>
          <w:p w14:paraId="453A4029"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 xml:space="preserve">('brain disease'/exp OR 'brain disease' OR 'cerebral artery disease'/exp OR 'cerebral artery disease' OR 'cerebrovascular disease'/exp OR 'cerebrovascular disease' OR 'intracranial aneurysm'/exp OR 'intracranial aneurysm' OR 'brain tumor'/exp OR 'brain tumor' OR 'glioma'/exp OR 'glioma' OR 'cerebrovascular accident'/exp OR 'cerebrovascular accident' OR 'cardioembolic stroke'/exp OR 'cardioembolic stroke' OR 'ischemic stroke'/exp OR 'ischemic stroke' OR 'brain hemorrhage'/exp OR 'brain hemorrhage' OR 'multiple sclerosis'/exp OR 'multiple sclerosis' OR 'demyelinating disease'/exp OR 'demyelinating disease' OR 'dementia'/exp OR 'dementia' OR 'cognitive defect'/exp OR 'cognitive </w:t>
            </w:r>
            <w:r w:rsidRPr="00733836">
              <w:rPr>
                <w:rFonts w:ascii="Times New Roman" w:hAnsi="Times New Roman" w:cs="Times New Roman"/>
                <w:lang w:val="en-US"/>
              </w:rPr>
              <w:lastRenderedPageBreak/>
              <w:t>defect' OR 'parkinson disease'/exp OR 'parkinson disease') AND ('neuroimaging'/exp OR 'neuroimaging' OR 'functional neuroimaging'/exp OR 'functional neuroimaging' OR 'three-dimensional imaging'/exp OR 'three-dimensional imaging' OR 'image processing'/exp OR 'image processing' OR 'ct scanner'/exp OR 'ct scanner' OR 'x-ray computed tomography'/exp OR 'x-ray computed tomography' OR 'nuclear magnetic resonance imaging'/exp OR 'nuclear magnetic resonance imaging' OR 'radiodiagnosis'/exp OR 'radiodiagnosis' OR 'diagnostic imaging'/exp OR 'diagnostic imaging' OR 'multiparametric magnetic resonance imaging'/exp OR 'multiparametric magnetic resonance imaging' OR 'diffusion weighted imaging'/exp OR 'diffusion weighted imaging' OR 'magnetic resonance':ti,ab,kw OR 'mri':ti,ab,kw OR 'functional mri':ti,ab,kw OR 'fmri':ti,ab,kw OR 'tomography':ti,ab,kw) AND ('cost of illness'/exp OR 'cost of illness' OR 'cost benefit analysis'/exp OR 'cost benefit analysis' OR 'health care cost'/exp OR 'health care cost' OR 'economic model'/exp OR 'economic model' OR 'cost effectiveness analysis'/exp OR 'cost effectiveness analysis' OR 'cost utility analysis'/exp OR 'cost utility analysis' OR 'black person'/exp OR 'black person' OR 'african american'/exp OR 'african american' OR 'african'/exp OR 'african' OR 'vulnerable population'/exp OR 'vulnerable population' OR 'race'/exp OR 'race' OR 'poverty'/exp OR 'poverty' OR 'racism'/exp OR 'racism' OR 'prejudice'/exp OR 'prejudice' OR 'health disparity'/exp OR 'health disparity' OR 'social determinants of health'/exp OR 'social determinants of health' OR equity:ti,ab,kw OR 'health equity'/exp OR 'health equity') AND ('machine learning'/exp OR 'machine learning' OR 'learning algorithm'/exp OR 'learning algorithm' OR 'deep learning'/exp OR 'deep learning' OR 'feature learning (machine learning)'/exp OR 'feature learning (machine learning)' OR 'neural network'/exp OR 'neural network' OR 'imaging algorithm'/exp OR 'imaging algorithm' OR 'clinical decision making'/exp OR 'clinical decision making' OR 'clinical decision support system'/exp OR 'clinical decision support system' OR 'computer aided diagnosis'/exp OR 'computer aided diagnosis' OR 'artificial intelligence'/exp OR 'artificial intelligence')</w:t>
            </w:r>
          </w:p>
        </w:tc>
      </w:tr>
      <w:tr w:rsidR="003838A8" w:rsidRPr="006516D0" w14:paraId="73F4F66E" w14:textId="77777777" w:rsidTr="0049109B">
        <w:tc>
          <w:tcPr>
            <w:tcW w:w="1271" w:type="dxa"/>
          </w:tcPr>
          <w:p w14:paraId="5C2781D7"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lastRenderedPageBreak/>
              <w:t>Scopus</w:t>
            </w:r>
          </w:p>
        </w:tc>
        <w:tc>
          <w:tcPr>
            <w:tcW w:w="7223" w:type="dxa"/>
          </w:tcPr>
          <w:p w14:paraId="72AD0DBD"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 TITLE-ABS-KEY ( "Central Nervous System Disease*" )  OR  TITLE-ABS-KEY ( "Brain disease*" )  OR  TITLE-ABS-KEY ( "Brain Injur*" )  OR  TITLE-ABS-KEY ( "Intracranial Arterial Disease*" )  OR  TITLE-ABS-KEY ( "Cerebrovascular Disorder*" )  OR  TITLE-ABS-KEY ( "Intracranial Aneurysm*" )  OR  TITLE-ABS-KEY ( "Brain Neoplasm*" )  OR  TITLE-ABS-KEY ( "Cerebral Ventricle Neoplasm*" )  OR  TITLE-ABS-KEY ( "Glioma*" )  OR  TITLE-ABS-KEY ( "Stroke" )  OR  TITLE-ABS-KEY ( "Hemorrhagic Stroke" )  OR  TITLE-ABS-KEY ( "Embolic Stroke" )  OR  TITLE-ABS-KEY ( "Thrombotic Stroke" )  OR  TITLE-ABS-KEY ( "Ischemic Stroke" )  OR  TITLE-ABS-KEY ( "Intracranial Hemorrhag*" )  OR  TITLE-ABS-KEY ( "Multiple Sclerosis" )  OR  TITLE-ABS-KEY ( "Demyelinating Autoimmune Diseases" )  OR  TITLE-ABS-KEY ( "Dementia" )  OR  TITLE-ABS-KEY ( "Alzheimer Disease*" )  OR  TITLE-ABS-KEY ( "Cognitive Dysfunction" )  OR  TITLE-ABS-KEY ( "Parkinson Disease*" ) )  AND  ( TITLE-ABS-KEY ( "Neuroimaging" )  OR  TITLE-ABS-KEY ( "Functional Neuroimaging" )  OR  TITLE-ABS-KEY ( "imaging, three dimensional" )  OR  TITLE-ABS-KEY ( "image processing, computer assisted" )  OR  TITLE-ABS-KEY ( "tomography scanners, x ray computed" )  OR  TITLE-ABS-KEY ( "CT Scan" )  OR  TITLE-ABS-KEY ( "Tomography" )  OR  ( "Magnetic resonance imaging" )  OR  TITLE-ABS-KEY ( "Magnetic resonance" )  OR  TITLE-ABS-KEY ( "MRI" )  OR  TITLE-ABS-KEY ( "Functional MRI" )  OR  TITLE-</w:t>
            </w:r>
            <w:r w:rsidRPr="00733836">
              <w:rPr>
                <w:rFonts w:ascii="Times New Roman" w:hAnsi="Times New Roman" w:cs="Times New Roman"/>
                <w:lang w:val="en-US"/>
              </w:rPr>
              <w:lastRenderedPageBreak/>
              <w:t>ABS-KEY ( "MRI" )  OR  TITLE-ABS-KEY ( "Radiodiagnosis" )  OR  TITLE-ABS-KEY ( "Diagnostic Imaging" )  OR  TITLE-ABS-KEY ( "Tomography, X-Ray Computed" )  OR  TITLE-ABS-KEY ( "Multiparametric Magnetic Resonance Imaging" )  OR  TITLE-ABS-KEY ( "Diffusion Magnetic Resonance Imaging"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3838A8" w:rsidRPr="006516D0" w14:paraId="6D69CEAF" w14:textId="77777777" w:rsidTr="0049109B">
        <w:tc>
          <w:tcPr>
            <w:tcW w:w="1271" w:type="dxa"/>
          </w:tcPr>
          <w:p w14:paraId="179ED406"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lastRenderedPageBreak/>
              <w:t>Web of Science</w:t>
            </w:r>
          </w:p>
        </w:tc>
        <w:tc>
          <w:tcPr>
            <w:tcW w:w="7223" w:type="dxa"/>
          </w:tcPr>
          <w:p w14:paraId="4338999C" w14:textId="77777777" w:rsidR="003838A8" w:rsidRPr="00733836" w:rsidRDefault="003838A8" w:rsidP="0049109B">
            <w:pPr>
              <w:rPr>
                <w:rFonts w:ascii="Times New Roman" w:hAnsi="Times New Roman" w:cs="Times New Roman"/>
                <w:lang w:val="en-US"/>
              </w:rPr>
            </w:pPr>
            <w:r w:rsidRPr="00733836">
              <w:rPr>
                <w:rFonts w:ascii="Times New Roman" w:hAnsi="Times New Roman" w:cs="Times New Roman"/>
                <w:lang w:val="en-US"/>
              </w:rPr>
              <w:t>(TS=(“Central Nervous System Diseases” OR“Brain diseases” OR “Brain Injur*” OR “Intracranial Arterial Disease*” OR “Cerebrovascular Disorder*” OR “Intracranial Aneurysm” OR “Brain Neoplasm*” OR “Cerebral Ventricle Neoplasm*” OR “Glioma*” OR “Stroke” OR “Hemorrhagic Stroke” OR “Embolic Stroke” OR “Thrombotic Stroke” OR “Ischemic Stroke” OR “Intracranial Hemorrhage*” OR “Multiple Sclerosis” OR “Demyelinating Autmune Diseases, CNS” OR “Dementia” OR “Alzheimer Disease” OR “Cognitive Dysfunction” OR “Parkinson Disease”)) AND (TS=(“Neuroimaging" OR "Functional Neuroimaging" OR "Imaging, three dimensional" OR "image processing, computer assisted" OR "tomography scanners, x ray computed"  OR “Tomography” OR  "CT Scan" OR "Magnetic resonance imaging" OR "Magnetic resonance" OR "MRI" OR "Functional MRI" OR "fMRI" OR “Radiodiagnosis” OR “Diagnostic Imaging” OR “Tomography, X-Ray Computed” OR “Multiparametric Magnetic Resonance Imaging” OR “Diffusion Magnetic Resonance Imaging”)) AND (TS=(“cost of illness” OR “cost benefit analysis” OR “health care cost” OR “economic model” OR “cost effectiveness analysis” OR "cost effectiveness" OR “cost utility analys” OR “black person*” OR “african american” OR “african”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413ADE72" w14:textId="77777777" w:rsidR="006D37C1" w:rsidRPr="003838A8" w:rsidRDefault="006D37C1">
      <w:pPr>
        <w:rPr>
          <w:lang w:val="en-US"/>
        </w:rPr>
      </w:pPr>
    </w:p>
    <w:sectPr w:rsidR="006D37C1" w:rsidRPr="003838A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E9572" w14:textId="77777777" w:rsidR="00437D4F" w:rsidRDefault="00437D4F" w:rsidP="006516D0">
      <w:pPr>
        <w:spacing w:after="0" w:line="240" w:lineRule="auto"/>
      </w:pPr>
      <w:r>
        <w:separator/>
      </w:r>
    </w:p>
  </w:endnote>
  <w:endnote w:type="continuationSeparator" w:id="0">
    <w:p w14:paraId="2EF84E9F" w14:textId="77777777" w:rsidR="00437D4F" w:rsidRDefault="00437D4F" w:rsidP="00651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B4D5C" w14:textId="77777777" w:rsidR="00437D4F" w:rsidRDefault="00437D4F" w:rsidP="006516D0">
      <w:pPr>
        <w:spacing w:after="0" w:line="240" w:lineRule="auto"/>
      </w:pPr>
      <w:r>
        <w:separator/>
      </w:r>
    </w:p>
  </w:footnote>
  <w:footnote w:type="continuationSeparator" w:id="0">
    <w:p w14:paraId="234B0C8E" w14:textId="77777777" w:rsidR="00437D4F" w:rsidRDefault="00437D4F" w:rsidP="006516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8A8"/>
    <w:rsid w:val="003838A8"/>
    <w:rsid w:val="00437D4F"/>
    <w:rsid w:val="006516D0"/>
    <w:rsid w:val="006D37C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4E201"/>
  <w15:chartTrackingRefBased/>
  <w15:docId w15:val="{2E12D79B-FA5A-422F-914B-82E6BD29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8A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83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f6f7291-5343-4f38-9a8e-f5d90e78d437">
      <Terms xmlns="http://schemas.microsoft.com/office/infopath/2007/PartnerControls"/>
    </lcf76f155ced4ddcb4097134ff3c332f>
    <_ip_UnifiedCompliancePolicyProperties xmlns="http://schemas.microsoft.com/sharepoint/v3" xsi:nil="true"/>
    <TaxCatchAll xmlns="c0f141ff-1bf2-4566-8d9e-7bd4c69278d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D42068-3FF7-464D-8865-7F73E6C79BE1}">
  <ds:schemaRefs>
    <ds:schemaRef ds:uri="http://schemas.microsoft.com/office/2006/metadata/properties"/>
    <ds:schemaRef ds:uri="http://schemas.microsoft.com/office/infopath/2007/PartnerControls"/>
    <ds:schemaRef ds:uri="http://schemas.microsoft.com/sharepoint/v3"/>
    <ds:schemaRef ds:uri="7f6f7291-5343-4f38-9a8e-f5d90e78d437"/>
    <ds:schemaRef ds:uri="c0f141ff-1bf2-4566-8d9e-7bd4c69278d7"/>
  </ds:schemaRefs>
</ds:datastoreItem>
</file>

<file path=customXml/itemProps2.xml><?xml version="1.0" encoding="utf-8"?>
<ds:datastoreItem xmlns:ds="http://schemas.openxmlformats.org/officeDocument/2006/customXml" ds:itemID="{9C05475C-6B5C-4815-999A-7ADD210F32C5}">
  <ds:schemaRefs>
    <ds:schemaRef ds:uri="http://schemas.microsoft.com/sharepoint/v3/contenttype/forms"/>
  </ds:schemaRefs>
</ds:datastoreItem>
</file>

<file path=customXml/itemProps3.xml><?xml version="1.0" encoding="utf-8"?>
<ds:datastoreItem xmlns:ds="http://schemas.openxmlformats.org/officeDocument/2006/customXml" ds:itemID="{7D734DE2-4CE1-44B4-A289-53F3D0EE77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6f7291-5343-4f38-9a8e-f5d90e78d437"/>
    <ds:schemaRef ds:uri="c0f141ff-1bf2-4566-8d9e-7bd4c6927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92</Words>
  <Characters>9140</Characters>
  <Application>Microsoft Office Word</Application>
  <DocSecurity>0</DocSecurity>
  <Lines>76</Lines>
  <Paragraphs>21</Paragraphs>
  <ScaleCrop>false</ScaleCrop>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uto</dc:creator>
  <cp:keywords/>
  <dc:description/>
  <cp:lastModifiedBy>Giulia Osorio Santana</cp:lastModifiedBy>
  <cp:revision>2</cp:revision>
  <dcterms:created xsi:type="dcterms:W3CDTF">2023-07-14T22:43:00Z</dcterms:created>
  <dcterms:modified xsi:type="dcterms:W3CDTF">2024-01-1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ies>
</file>